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2566F" w14:textId="16C348CD" w:rsidR="00F92B5B" w:rsidRPr="005F031C" w:rsidRDefault="00AA2B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1A4E71" w:rsidRPr="001A4E71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 xml:space="preserve"> 2.</w:t>
      </w:r>
      <w:r w:rsidR="005F031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F031C" w:rsidRPr="005F031C">
        <w:rPr>
          <w:rFonts w:ascii="Times New Roman" w:hAnsi="Times New Roman" w:cs="Times New Roman"/>
          <w:sz w:val="20"/>
          <w:szCs w:val="20"/>
        </w:rPr>
        <w:t>Other drug treatments in hypertensive COVID-19 patients with or without previous treatment with RAAS inhibi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1984"/>
        <w:gridCol w:w="993"/>
      </w:tblGrid>
      <w:tr w:rsidR="005563BB" w14:paraId="06B04A65" w14:textId="77777777" w:rsidTr="001A4E71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9AD5BC" w14:textId="77777777" w:rsidR="005563BB" w:rsidRPr="00893FD6" w:rsidRDefault="005563BB" w:rsidP="00B043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b/>
                <w:sz w:val="20"/>
                <w:szCs w:val="20"/>
              </w:rPr>
              <w:t>Other drugs, n (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067F6A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tensive </w:t>
            </w:r>
            <w:r w:rsidRPr="00893FD6">
              <w:rPr>
                <w:rFonts w:ascii="Times New Roman" w:hAnsi="Times New Roman" w:cs="Times New Roman"/>
                <w:b/>
                <w:sz w:val="20"/>
                <w:szCs w:val="20"/>
              </w:rPr>
              <w:t>COVID-19 patients without previous RAAS inhibitors treatment</w:t>
            </w:r>
          </w:p>
          <w:p w14:paraId="0252D17D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893FD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3B62EE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tensive </w:t>
            </w:r>
            <w:r w:rsidRPr="00893FD6">
              <w:rPr>
                <w:rFonts w:ascii="Times New Roman" w:hAnsi="Times New Roman" w:cs="Times New Roman"/>
                <w:b/>
                <w:sz w:val="20"/>
                <w:szCs w:val="20"/>
              </w:rPr>
              <w:t>COVID-19 patients with previous RAAS inhibitors treatment</w:t>
            </w:r>
          </w:p>
          <w:p w14:paraId="074F18FC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9</w:t>
            </w:r>
            <w:r w:rsidRPr="00893FD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E41D5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93FD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5563BB" w:rsidRPr="00893FD6" w14:paraId="5C12FDC3" w14:textId="77777777" w:rsidTr="001A4E71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3422B925" w14:textId="77777777" w:rsidR="005563BB" w:rsidRPr="00893FD6" w:rsidRDefault="005563BB" w:rsidP="001A4E71">
            <w:pPr>
              <w:spacing w:before="120"/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325851D" w14:textId="77777777" w:rsidR="005563BB" w:rsidRPr="00893FD6" w:rsidRDefault="005563BB" w:rsidP="001A4E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.0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70825D" w14:textId="4AD3650A" w:rsidR="005563BB" w:rsidRPr="00893FD6" w:rsidRDefault="000F20E8" w:rsidP="001A4E7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563BB">
              <w:rPr>
                <w:rFonts w:ascii="Times New Roman" w:hAnsi="Times New Roman" w:cs="Times New Roman"/>
                <w:sz w:val="20"/>
                <w:szCs w:val="20"/>
              </w:rPr>
              <w:t xml:space="preserve"> (51.7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45FD4C" w14:textId="79D20284" w:rsidR="005563BB" w:rsidRPr="00893FD6" w:rsidRDefault="000F20E8" w:rsidP="00A546A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5563BB" w:rsidRPr="00893FD6" w14:paraId="6F951745" w14:textId="77777777" w:rsidTr="001A4E7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F9E01AC" w14:textId="77777777" w:rsidR="005563BB" w:rsidRPr="00893FD6" w:rsidRDefault="005563BB" w:rsidP="00B043D7">
            <w:pPr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B30989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81B5BF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1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62638" w14:textId="7E021539" w:rsidR="005563BB" w:rsidRPr="00893FD6" w:rsidRDefault="00A546AE" w:rsidP="00A54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563BB" w:rsidRPr="00893FD6" w14:paraId="37F40F13" w14:textId="77777777" w:rsidTr="001A4E7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5AAA59B" w14:textId="77777777" w:rsidR="005563BB" w:rsidRPr="00893FD6" w:rsidRDefault="005563BB" w:rsidP="00B043D7">
            <w:pPr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A008BF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7C4E45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D38076" w14:textId="37C1B60A" w:rsidR="005563BB" w:rsidRPr="00893FD6" w:rsidRDefault="00E61003" w:rsidP="00A54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5563BB" w:rsidRPr="00893FD6" w14:paraId="4AA7279E" w14:textId="77777777" w:rsidTr="001A4E7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8F32E6F" w14:textId="77777777" w:rsidR="005563BB" w:rsidRPr="00893FD6" w:rsidRDefault="005563BB" w:rsidP="00B043D7">
            <w:pPr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492CB2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44705F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5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7BFD6" w14:textId="5C1F385A" w:rsidR="005563BB" w:rsidRPr="00893FD6" w:rsidRDefault="009D5E80" w:rsidP="00A54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5563BB" w:rsidRPr="00893FD6" w14:paraId="0683399A" w14:textId="77777777" w:rsidTr="001A4E7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9A7BF0E" w14:textId="77777777" w:rsidR="005563BB" w:rsidRPr="00893FD6" w:rsidRDefault="005563BB" w:rsidP="00B043D7">
            <w:pPr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sz w:val="20"/>
                <w:szCs w:val="20"/>
              </w:rPr>
              <w:t>Antidiabe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5929B9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A24313" w14:textId="77777777" w:rsidR="005563BB" w:rsidRPr="00893FD6" w:rsidRDefault="005563BB" w:rsidP="00B04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 (4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3F178" w14:textId="2CF36A27" w:rsidR="005563BB" w:rsidRPr="00893FD6" w:rsidRDefault="009D5E80" w:rsidP="00A54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5563BB" w:rsidRPr="00893FD6" w14:paraId="3F0BD050" w14:textId="77777777" w:rsidTr="001A4E71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7345747A" w14:textId="77777777" w:rsidR="005563BB" w:rsidRPr="00893FD6" w:rsidRDefault="005563BB" w:rsidP="001A4E71">
            <w:pPr>
              <w:spacing w:after="120"/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893FD6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A92719C" w14:textId="77777777" w:rsidR="005563BB" w:rsidRPr="00893FD6" w:rsidRDefault="005563BB" w:rsidP="001A4E7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.0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F1D3D9E" w14:textId="77777777" w:rsidR="005563BB" w:rsidRPr="00893FD6" w:rsidRDefault="005563BB" w:rsidP="001A4E71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10.3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FD1CF55" w14:textId="00501BE1" w:rsidR="005563BB" w:rsidRPr="00893FD6" w:rsidRDefault="009D5E80" w:rsidP="00A546A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</w:tbl>
    <w:p w14:paraId="19133217" w14:textId="77777777" w:rsidR="00177FB0" w:rsidRPr="00B76332" w:rsidRDefault="00177FB0" w:rsidP="00177FB0">
      <w:pPr>
        <w:spacing w:before="1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B76332">
        <w:rPr>
          <w:rFonts w:ascii="Times New Roman" w:hAnsi="Times New Roman" w:cs="Times New Roman"/>
          <w:sz w:val="18"/>
          <w:szCs w:val="18"/>
        </w:rPr>
        <w:t>RAAS, renin-angiotensin-aldosterone system</w:t>
      </w:r>
    </w:p>
    <w:p w14:paraId="43435E23" w14:textId="77777777" w:rsidR="005563BB" w:rsidRDefault="005563BB"/>
    <w:p w14:paraId="0A7F2CB9" w14:textId="77777777" w:rsidR="005563BB" w:rsidRDefault="005563BB">
      <w:bookmarkStart w:id="0" w:name="_GoBack"/>
      <w:bookmarkEnd w:id="0"/>
    </w:p>
    <w:sectPr w:rsidR="005563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3BB"/>
    <w:rsid w:val="000F20E8"/>
    <w:rsid w:val="00177FB0"/>
    <w:rsid w:val="001A4E71"/>
    <w:rsid w:val="00387BDB"/>
    <w:rsid w:val="005563BB"/>
    <w:rsid w:val="005F031C"/>
    <w:rsid w:val="009D5E80"/>
    <w:rsid w:val="00A546AE"/>
    <w:rsid w:val="00AA2B41"/>
    <w:rsid w:val="00E61003"/>
    <w:rsid w:val="00F9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0B279"/>
  <w15:chartTrackingRefBased/>
  <w15:docId w15:val="{8A458310-D5C1-4B1C-97D7-6E73BA9F0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2</cp:revision>
  <dcterms:created xsi:type="dcterms:W3CDTF">2025-01-02T14:48:00Z</dcterms:created>
  <dcterms:modified xsi:type="dcterms:W3CDTF">2025-01-02T14:48:00Z</dcterms:modified>
</cp:coreProperties>
</file>